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BCD019">
      <w:pPr>
        <w:jc w:val="center"/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32"/>
          <w:szCs w:val="32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32"/>
          <w:szCs w:val="32"/>
        </w:rPr>
        <w:t>upplemental legends</w:t>
      </w:r>
    </w:p>
    <w:p w14:paraId="32E68BF8">
      <w:pPr>
        <w:jc w:val="center"/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32"/>
          <w:szCs w:val="32"/>
        </w:rPr>
      </w:pPr>
    </w:p>
    <w:p w14:paraId="616ADA1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upplemental legand 1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The part marked in yellow is the MOMP DNA template sequence (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)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UTRs sequence (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.</w:t>
      </w:r>
    </w:p>
    <w:p w14:paraId="4DE5FF0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 w14:paraId="2AAFDC4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upplemental legand 2: Cytokine 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L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-α , IL-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levels in the lungs from </w:t>
      </w:r>
      <w:r>
        <w:rPr>
          <w:rFonts w:hint="default" w:ascii="Times New Roman" w:hAnsi="Times New Roman" w:eastAsia="宋体" w:cs="Times New Roman"/>
          <w:i/>
          <w:iCs/>
          <w:caps w:val="0"/>
          <w:color w:val="000000"/>
          <w:spacing w:val="0"/>
          <w:sz w:val="22"/>
          <w:szCs w:val="22"/>
          <w:lang w:val="en-US" w:eastAsia="zh-CN"/>
        </w:rPr>
        <w:t>C. psittac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infected mice of each group.</w:t>
      </w:r>
    </w:p>
    <w:p w14:paraId="19BA8DAC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6EC86A4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0F9AFF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E52317"/>
    <w:rsid w:val="5AE5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5:28:00Z</dcterms:created>
  <dc:creator>希孔布为</dc:creator>
  <cp:lastModifiedBy>希孔布为</cp:lastModifiedBy>
  <dcterms:modified xsi:type="dcterms:W3CDTF">2025-09-25T05:4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4ACA5C0EA1748829D7E7B69F8B03878_11</vt:lpwstr>
  </property>
  <property fmtid="{D5CDD505-2E9C-101B-9397-08002B2CF9AE}" pid="4" name="KSOTemplateDocerSaveRecord">
    <vt:lpwstr>eyJoZGlkIjoiMDljYzUzMWQ4OWI0YzBkYjYzMDRhZTY5ZjZkYmFmYTgiLCJ1c2VySWQiOiI2NDM4OTIzNTkifQ==</vt:lpwstr>
  </property>
</Properties>
</file>